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B0AC3" w14:textId="727DB6CD" w:rsidR="00A553B9" w:rsidRDefault="00A553B9" w:rsidP="00A553B9">
      <w:pPr>
        <w:ind w:right="85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  <w:r>
        <w:rPr>
          <w:rFonts w:ascii="Arial" w:hAnsi="Arial" w:cs="Arial"/>
          <w:b/>
          <w:lang w:val="en-GB"/>
        </w:rPr>
        <w:t>3</w:t>
      </w:r>
    </w:p>
    <w:p w14:paraId="1B563500" w14:textId="3C7804DC" w:rsidR="00A553B9" w:rsidRPr="00A553B9" w:rsidRDefault="00A553B9" w:rsidP="00A553B9">
      <w:pPr>
        <w:ind w:right="85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P</w:t>
      </w:r>
      <w:r>
        <w:rPr>
          <w:rFonts w:ascii="Arial" w:hAnsi="Arial" w:cs="Arial"/>
          <w:b/>
          <w:lang w:val="en-GB"/>
        </w:rPr>
        <w:t>hylogenetic trees generated with alternative method (Maximum Likelihood)</w:t>
      </w:r>
    </w:p>
    <w:p w14:paraId="48D236C1" w14:textId="097AAA0E" w:rsidR="00AC2B56" w:rsidRPr="00A553B9" w:rsidRDefault="00F64A30" w:rsidP="00A553B9">
      <w:pPr>
        <w:keepNext/>
        <w:spacing w:after="0"/>
        <w:rPr>
          <w:rFonts w:ascii="Arial" w:hAnsi="Arial" w:cs="Arial"/>
        </w:rPr>
      </w:pPr>
      <w:r w:rsidRPr="00A553B9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317BA7E7" wp14:editId="63B1CC9C">
            <wp:simplePos x="0" y="0"/>
            <wp:positionH relativeFrom="column">
              <wp:posOffset>-200025</wp:posOffset>
            </wp:positionH>
            <wp:positionV relativeFrom="paragraph">
              <wp:posOffset>154305</wp:posOffset>
            </wp:positionV>
            <wp:extent cx="6860705" cy="6357515"/>
            <wp:effectExtent l="0" t="0" r="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har.sv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0705" cy="6357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553B9">
        <w:rPr>
          <w:rFonts w:ascii="Arial" w:hAnsi="Arial" w:cs="Arial"/>
          <w:b/>
          <w:bCs/>
          <w:color w:val="000000" w:themeColor="text1"/>
        </w:rPr>
        <w:t>Phylogenetic tree of DHAR</w:t>
      </w:r>
      <w:r w:rsidR="00185E06" w:rsidRPr="00A553B9">
        <w:rPr>
          <w:rFonts w:ascii="Arial" w:hAnsi="Arial" w:cs="Arial"/>
          <w:b/>
          <w:bCs/>
          <w:color w:val="000000" w:themeColor="text1"/>
        </w:rPr>
        <w:t xml:space="preserve"> (Dehydroascorbate reductase)</w:t>
      </w:r>
    </w:p>
    <w:p w14:paraId="528C90EE" w14:textId="6BCF1FEC" w:rsidR="00CC4BC3" w:rsidRPr="00A553B9" w:rsidRDefault="00F64A30" w:rsidP="00A553B9">
      <w:pPr>
        <w:pStyle w:val="Beschriftung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hylogenetic tree of DHAR isoforms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(P. patens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nomenclature according to Liu et al., 2013)</w:t>
      </w:r>
      <w:r w:rsidR="000852D2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nstructed with Maximum Likelihood using 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Qtree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node values and line weights depict bootstrap values (1000)</w:t>
      </w:r>
      <w:r w:rsidR="000852D2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he model WAG+G4 was used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 w:rsidR="000852D2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>P. patens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DHAR1 was identified and quantified in</w:t>
      </w:r>
      <w:r w:rsidR="000852D2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itochondrial and plastid proteomes (Mueller et al., 2014) and is putatively dual targeted.</w:t>
      </w:r>
      <w:r w:rsidR="000852D2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he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used gene models </w:t>
      </w:r>
      <w:r w:rsidR="000852D2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re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har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braun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CHBRA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archanti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olymorph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apoly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,</w:t>
      </w:r>
      <w:r w:rsidR="000852D2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hyscomitr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patens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Pp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Selagin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oellendorf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elmo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Salvinia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ucullat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acu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,</w:t>
      </w:r>
      <w:r w:rsidR="000852D2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Azo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filiculoides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zf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185E06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Brachipodium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distachyon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spellStart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Bradi</w:t>
      </w:r>
      <w:proofErr w:type="spellEnd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)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d 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>Arabi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>dopsis thaliana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t</w:t>
      </w:r>
      <w:r w:rsidR="000852D2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</w:p>
    <w:p w14:paraId="51C8A0CF" w14:textId="77777777" w:rsidR="00F571BD" w:rsidRPr="00A553B9" w:rsidRDefault="00F571BD" w:rsidP="00F571BD">
      <w:pPr>
        <w:keepNext/>
        <w:rPr>
          <w:rFonts w:ascii="Arial" w:hAnsi="Arial" w:cs="Arial"/>
        </w:rPr>
      </w:pPr>
      <w:r w:rsidRPr="00A553B9">
        <w:rPr>
          <w:rFonts w:ascii="Arial" w:hAnsi="Arial" w:cs="Arial"/>
          <w:noProof/>
        </w:rPr>
        <w:lastRenderedPageBreak/>
        <w:drawing>
          <wp:inline distT="0" distB="0" distL="0" distR="0" wp14:anchorId="773CE473" wp14:editId="761517C5">
            <wp:extent cx="5760716" cy="604901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st_i_L.sv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6" cy="604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DF394" w14:textId="0FA6B501" w:rsidR="00F571BD" w:rsidRPr="00A553B9" w:rsidRDefault="00F571BD" w:rsidP="00F571BD">
      <w:pPr>
        <w:pStyle w:val="Beschriftung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hylogenetic tree of GSTI/GSTL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(Glutathione</w:t>
      </w:r>
      <w:r w:rsid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-transferase I and L)</w:t>
      </w:r>
    </w:p>
    <w:p w14:paraId="30062818" w14:textId="0B9DF9A1" w:rsidR="00F571BD" w:rsidRPr="00A553B9" w:rsidRDefault="00F571BD" w:rsidP="00F571BD">
      <w:pPr>
        <w:pStyle w:val="Beschriftung"/>
        <w:rPr>
          <w:rStyle w:val="SchwacheHervorhebung"/>
          <w:rFonts w:ascii="Arial" w:hAnsi="Arial" w:cs="Arial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hylogenetic tree of GSTI/GSTL isoforms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nstructed with Maximum Likelihood using 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Qtree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node values and line weights depict bootstrap values (1000) The model LG+G4 was used. The gene models shown are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har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braun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CHBRA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archanti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olymorph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apoly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hyscomitr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patens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Pp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Selagin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oellendorf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elmo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Salvinia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ucullat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acu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Azo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filiculoides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zf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185E06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Brachipodium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distachyon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spellStart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Bradi</w:t>
      </w:r>
      <w:proofErr w:type="spellEnd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)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nd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>Arabidopsis thaliana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t)</w:t>
      </w:r>
    </w:p>
    <w:p w14:paraId="5FB54EB2" w14:textId="69B4A78C" w:rsidR="00F571BD" w:rsidRPr="00A553B9" w:rsidRDefault="00F571BD" w:rsidP="00F64A30">
      <w:pPr>
        <w:rPr>
          <w:rFonts w:ascii="Arial" w:hAnsi="Arial" w:cs="Arial"/>
          <w:color w:val="000000" w:themeColor="text1"/>
        </w:rPr>
        <w:sectPr w:rsidR="00F571BD" w:rsidRPr="00A553B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8E49659" w14:textId="77777777" w:rsidR="00CC4BC3" w:rsidRPr="00A553B9" w:rsidRDefault="00CC4BC3" w:rsidP="00EF08DC">
      <w:pPr>
        <w:keepNext/>
        <w:jc w:val="center"/>
        <w:rPr>
          <w:rFonts w:ascii="Arial" w:hAnsi="Arial" w:cs="Arial"/>
        </w:rPr>
      </w:pPr>
      <w:r w:rsidRPr="00A553B9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20A719EA" wp14:editId="4E8EF63A">
            <wp:extent cx="4297590" cy="637340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0420_MSRB1_iqtree_ML_1000bootstrap_lineweight.sv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590" cy="6373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0FFF8" w14:textId="00247D4E" w:rsidR="00CC4BC3" w:rsidRPr="00A553B9" w:rsidRDefault="00CC4BC3" w:rsidP="00CC4BC3">
      <w:pPr>
        <w:pStyle w:val="Beschriftung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hylogenetic tree of MSRB1</w:t>
      </w:r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(Methionine sulfoxide reductase B)</w:t>
      </w:r>
    </w:p>
    <w:p w14:paraId="5F68AA87" w14:textId="47B55AA5" w:rsidR="00CC4BC3" w:rsidRPr="00A553B9" w:rsidRDefault="00CC4BC3" w:rsidP="00CC4BC3">
      <w:pPr>
        <w:pStyle w:val="Beschriftung"/>
        <w:rPr>
          <w:rStyle w:val="SchwacheHervorhebung"/>
          <w:rFonts w:ascii="Arial" w:hAnsi="Arial" w:cs="Arial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hylogenetic tree of MSRB1 isoforms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nstructed with Maximum Likelihood using 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Qtree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node values and line weights depict bootstrap values (1000) The model WAG+G4 was used.</w:t>
      </w:r>
      <w:r w:rsidR="003763B1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he gene models</w:t>
      </w:r>
      <w:r w:rsidR="00EF08DC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shown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re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har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braun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CHBRA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archanti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olymorph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apoly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hyscomitr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patens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Pp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Selagin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oellendorf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elmo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Salvinia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ucullat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acu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Azo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filiculoides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zf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185E06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Brachipodium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distachyon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spellStart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Bradi</w:t>
      </w:r>
      <w:proofErr w:type="spellEnd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)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>Arabidopsis thaliana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t)</w:t>
      </w:r>
    </w:p>
    <w:p w14:paraId="72AD37AA" w14:textId="77777777" w:rsidR="00FF0A90" w:rsidRPr="00A553B9" w:rsidRDefault="00FF0A90" w:rsidP="00CC4BC3">
      <w:pPr>
        <w:pStyle w:val="Beschriftung"/>
        <w:rPr>
          <w:rFonts w:ascii="Arial" w:hAnsi="Arial" w:cs="Arial"/>
          <w:color w:val="000000" w:themeColor="text1"/>
          <w:sz w:val="22"/>
          <w:szCs w:val="22"/>
        </w:rPr>
        <w:sectPr w:rsidR="00FF0A90" w:rsidRPr="00A553B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EF2A8D1" w14:textId="77777777" w:rsidR="00FF0A90" w:rsidRPr="00A553B9" w:rsidRDefault="00FF0A90" w:rsidP="00B67571">
      <w:pPr>
        <w:pStyle w:val="Beschriftung"/>
        <w:keepNext/>
        <w:jc w:val="center"/>
        <w:rPr>
          <w:rFonts w:ascii="Arial" w:hAnsi="Arial" w:cs="Arial"/>
          <w:sz w:val="22"/>
          <w:szCs w:val="22"/>
        </w:rPr>
      </w:pPr>
      <w:r w:rsidRPr="00A553B9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1795CD59" wp14:editId="3A7CA76B">
            <wp:extent cx="4484077" cy="6183894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0420_PrxIIE_IQ_ML_1000bootstrap.sv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0100" cy="6192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E35E2" w14:textId="5A01A9B5" w:rsidR="00FF0A90" w:rsidRPr="00A553B9" w:rsidRDefault="00FF0A90" w:rsidP="00FF0A90">
      <w:pPr>
        <w:pStyle w:val="Beschriftung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Phylogenetic tree of </w:t>
      </w:r>
      <w:proofErr w:type="spellStart"/>
      <w:r w:rsidR="003763B1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rxIIE</w:t>
      </w:r>
      <w:proofErr w:type="spellEnd"/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(Peroxiredoxin</w:t>
      </w:r>
      <w:r w:rsid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IIE)</w:t>
      </w:r>
    </w:p>
    <w:p w14:paraId="1D05EA1B" w14:textId="7DE7FBD7" w:rsidR="00FF0A90" w:rsidRPr="00A553B9" w:rsidRDefault="00FF0A90" w:rsidP="00FF0A90">
      <w:pPr>
        <w:pStyle w:val="Beschriftung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Phylogenetic tree of 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rxIIE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isoforms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nstructed with Maximum Likelihood using 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Qtree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node values and line weights depict bootstrap values (1000) The model WAG+</w:t>
      </w:r>
      <w:r w:rsidR="00B67571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F+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G4 was used.</w:t>
      </w:r>
      <w:r w:rsidR="003763B1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he gene models shown are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har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braun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CHBRA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archanti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olymorph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apoly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hyscomitr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patens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Pp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Selagin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oellendorf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elmo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Salvinia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ucullat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acu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Azo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filiculoides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zf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185E06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Brachipodium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distachyon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spellStart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Bradi</w:t>
      </w:r>
      <w:proofErr w:type="spellEnd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)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>Arabidopsis thaliana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t)</w:t>
      </w:r>
    </w:p>
    <w:p w14:paraId="15EA617C" w14:textId="77777777" w:rsidR="00F571BD" w:rsidRPr="00A553B9" w:rsidRDefault="00F571BD" w:rsidP="00F571BD">
      <w:pPr>
        <w:rPr>
          <w:rFonts w:ascii="Arial" w:hAnsi="Arial" w:cs="Arial"/>
        </w:rPr>
      </w:pPr>
      <w:r w:rsidRPr="00A553B9">
        <w:rPr>
          <w:rFonts w:ascii="Arial" w:hAnsi="Arial" w:cs="Arial"/>
          <w:noProof/>
        </w:rPr>
        <w:lastRenderedPageBreak/>
        <w:drawing>
          <wp:inline distT="0" distB="0" distL="0" distR="0" wp14:anchorId="682D4C66" wp14:editId="2CD8DEBD">
            <wp:extent cx="5760720" cy="425132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5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A8E37" w14:textId="0CD87DD7" w:rsidR="00F571BD" w:rsidRPr="00A553B9" w:rsidRDefault="00F571BD" w:rsidP="00F571BD">
      <w:pPr>
        <w:pStyle w:val="Beschriftung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hylogenetic tree of GRX Class</w:t>
      </w:r>
      <w:r w:rsid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I</w:t>
      </w:r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Glutaredoxins</w:t>
      </w:r>
      <w:proofErr w:type="spellEnd"/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class I)</w:t>
      </w:r>
    </w:p>
    <w:p w14:paraId="391EA85A" w14:textId="686068F6" w:rsidR="00F571BD" w:rsidRPr="00A553B9" w:rsidRDefault="00F571BD" w:rsidP="00F571BD">
      <w:pPr>
        <w:pStyle w:val="Beschriftung"/>
        <w:rPr>
          <w:rStyle w:val="SchwacheHervorhebung"/>
          <w:rFonts w:ascii="Arial" w:hAnsi="Arial" w:cs="Arial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hylogenetic tree of GRX Class</w:t>
      </w:r>
      <w:r w:rsid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 isoforms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nstructed with Maximum Likelihood using 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Qtree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node values and line weights depict bootstrap values (1000) The model LG+G4 was used. The gene models shown are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har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braun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CHBRA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archanti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olymorph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apoly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hyscomitr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patens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Pp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Selagin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oellendorf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elmo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Salvinia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ucullat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acu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Azo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filiculoides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zf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185E06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Brachipodium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distachyon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spellStart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Bradi</w:t>
      </w:r>
      <w:proofErr w:type="spellEnd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)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>Arabidopsis thaliana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t)</w:t>
      </w:r>
    </w:p>
    <w:p w14:paraId="7BF2350E" w14:textId="77777777" w:rsidR="00F571BD" w:rsidRPr="00A553B9" w:rsidRDefault="00F571BD" w:rsidP="00F571BD">
      <w:pPr>
        <w:rPr>
          <w:rFonts w:ascii="Arial" w:hAnsi="Arial" w:cs="Arial"/>
        </w:rPr>
      </w:pPr>
    </w:p>
    <w:p w14:paraId="1224F878" w14:textId="77777777" w:rsidR="003763B1" w:rsidRPr="00A553B9" w:rsidRDefault="00722C38" w:rsidP="00FF0A90">
      <w:pPr>
        <w:pStyle w:val="Beschriftung"/>
        <w:rPr>
          <w:rFonts w:ascii="Arial" w:hAnsi="Arial" w:cs="Arial"/>
          <w:color w:val="000000" w:themeColor="text1"/>
          <w:sz w:val="22"/>
          <w:szCs w:val="22"/>
        </w:rPr>
        <w:sectPr w:rsidR="003763B1" w:rsidRPr="00A553B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CCA45D1" w14:textId="77777777" w:rsidR="003763B1" w:rsidRPr="00A553B9" w:rsidRDefault="003763B1" w:rsidP="003763B1">
      <w:pPr>
        <w:pStyle w:val="Beschriftung"/>
        <w:keepNext/>
        <w:rPr>
          <w:rFonts w:ascii="Arial" w:hAnsi="Arial" w:cs="Arial"/>
          <w:sz w:val="22"/>
          <w:szCs w:val="22"/>
        </w:rPr>
      </w:pPr>
      <w:r w:rsidRPr="00A553B9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3B6ED72B" wp14:editId="4631B843">
            <wp:extent cx="5760720" cy="601662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xS14_S16_2Mio!_tree.sv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1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7A5C0" w14:textId="04F0429F" w:rsidR="003763B1" w:rsidRPr="00A553B9" w:rsidRDefault="003763B1" w:rsidP="003763B1">
      <w:pPr>
        <w:pStyle w:val="Beschriftung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bookmarkStart w:id="0" w:name="_Hlk43741404"/>
      <w:r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hylogenetic tree of G</w:t>
      </w:r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RX</w:t>
      </w:r>
      <w:r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4 and G</w:t>
      </w:r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RX</w:t>
      </w:r>
      <w:r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16 </w:t>
      </w:r>
      <w:r w:rsidR="00185E06"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(Glutaredoxin S14/16)</w:t>
      </w:r>
    </w:p>
    <w:p w14:paraId="19149434" w14:textId="009C20B2" w:rsidR="003763B1" w:rsidRPr="00A553B9" w:rsidRDefault="003763B1" w:rsidP="003763B1">
      <w:pPr>
        <w:pStyle w:val="Beschriftung"/>
        <w:rPr>
          <w:rStyle w:val="SchwacheHervorhebung"/>
          <w:rFonts w:ascii="Arial" w:hAnsi="Arial" w:cs="Arial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hylogenetic tree of G</w:t>
      </w:r>
      <w:r w:rsidR="00185E06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X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14/S16 isoforms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nstructed with Maximum Likelihood using 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Qtree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node values and line weights depict bootstrap values (1000) The model LG+I+G4 was used. The gene models shown are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har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braun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CHBRA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archanti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olymorph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apoly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hyscomitr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patens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Pp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Selagin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oellendorf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elmo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Salvinia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ucullat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acu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Azo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filiculoides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zf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185E06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Brachipodium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distachyon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spellStart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Bradi</w:t>
      </w:r>
      <w:proofErr w:type="spellEnd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)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>Arabidopsis thaliana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t)</w:t>
      </w:r>
    </w:p>
    <w:bookmarkEnd w:id="0"/>
    <w:p w14:paraId="1092723F" w14:textId="32B30FE3" w:rsidR="00F64A30" w:rsidRPr="00A553B9" w:rsidRDefault="00F64A30" w:rsidP="003763B1">
      <w:pPr>
        <w:pStyle w:val="Beschriftung"/>
        <w:rPr>
          <w:rFonts w:ascii="Arial" w:hAnsi="Arial" w:cs="Arial"/>
          <w:color w:val="000000" w:themeColor="text1"/>
          <w:sz w:val="22"/>
          <w:szCs w:val="22"/>
        </w:rPr>
      </w:pPr>
    </w:p>
    <w:p w14:paraId="1A753FB3" w14:textId="1F196D67" w:rsidR="002434A1" w:rsidRPr="00A553B9" w:rsidRDefault="002434A1" w:rsidP="002434A1">
      <w:pPr>
        <w:rPr>
          <w:rFonts w:ascii="Arial" w:hAnsi="Arial" w:cs="Arial"/>
        </w:rPr>
      </w:pPr>
    </w:p>
    <w:p w14:paraId="2D86C4D0" w14:textId="2639227A" w:rsidR="002434A1" w:rsidRPr="00A553B9" w:rsidRDefault="002434A1" w:rsidP="002434A1">
      <w:pPr>
        <w:rPr>
          <w:rFonts w:ascii="Arial" w:hAnsi="Arial" w:cs="Arial"/>
        </w:rPr>
      </w:pPr>
    </w:p>
    <w:p w14:paraId="78EC5DA9" w14:textId="1ED21734" w:rsidR="002434A1" w:rsidRPr="00A553B9" w:rsidRDefault="002434A1" w:rsidP="002434A1">
      <w:pPr>
        <w:rPr>
          <w:rFonts w:ascii="Arial" w:hAnsi="Arial" w:cs="Arial"/>
        </w:rPr>
      </w:pPr>
    </w:p>
    <w:p w14:paraId="558A2E07" w14:textId="77777777" w:rsidR="002434A1" w:rsidRPr="00A553B9" w:rsidRDefault="002434A1" w:rsidP="002434A1">
      <w:pPr>
        <w:rPr>
          <w:rFonts w:ascii="Arial" w:hAnsi="Arial" w:cs="Arial"/>
        </w:rPr>
        <w:sectPr w:rsidR="002434A1" w:rsidRPr="00A553B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392655E" w14:textId="16E5D1E7" w:rsidR="00B818DD" w:rsidRPr="00A553B9" w:rsidRDefault="00B818DD" w:rsidP="00B818DD">
      <w:pPr>
        <w:keepNext/>
        <w:rPr>
          <w:rFonts w:ascii="Arial" w:hAnsi="Arial" w:cs="Arial"/>
        </w:rPr>
      </w:pPr>
    </w:p>
    <w:p w14:paraId="07DA95A0" w14:textId="77777777" w:rsidR="00C91042" w:rsidRPr="00A553B9" w:rsidRDefault="00C91042" w:rsidP="00C91042">
      <w:pPr>
        <w:pStyle w:val="Beschriftung"/>
        <w:keepNext/>
        <w:jc w:val="center"/>
        <w:rPr>
          <w:rFonts w:ascii="Arial" w:hAnsi="Arial" w:cs="Arial"/>
          <w:sz w:val="22"/>
          <w:szCs w:val="22"/>
        </w:rPr>
      </w:pPr>
      <w:r w:rsidRPr="00A553B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drawing>
          <wp:inline distT="0" distB="0" distL="0" distR="0" wp14:anchorId="1FD4DFDA" wp14:editId="34C0A873">
            <wp:extent cx="5032367" cy="5950974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00617_GR_muscle.sv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262" cy="597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0F4A3" w14:textId="7174E665" w:rsidR="002434A1" w:rsidRPr="00A553B9" w:rsidRDefault="00C91042" w:rsidP="00C91042">
      <w:pPr>
        <w:pStyle w:val="Beschriftung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hylogenetic tree of GR</w:t>
      </w:r>
      <w:r w:rsidR="00A553B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(glutathione reductase)</w:t>
      </w:r>
      <w:bookmarkStart w:id="1" w:name="_GoBack"/>
      <w:bookmarkEnd w:id="1"/>
    </w:p>
    <w:p w14:paraId="39734FF4" w14:textId="128E16A0" w:rsidR="00C91042" w:rsidRPr="00A553B9" w:rsidRDefault="00C91042" w:rsidP="00C91042">
      <w:pPr>
        <w:pStyle w:val="Beschriftung"/>
        <w:rPr>
          <w:rStyle w:val="SchwacheHervorhebung"/>
          <w:rFonts w:ascii="Arial" w:hAnsi="Arial" w:cs="Arial"/>
          <w:color w:val="000000" w:themeColor="text1"/>
          <w:sz w:val="22"/>
          <w:szCs w:val="22"/>
        </w:rPr>
      </w:pP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hylogenetic tree of GR isoforms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nstructed with Maximum Likelihood using 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Qtree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node values and line weights depict bootstrap values (1000) The model LG+G4 was used. The gene models shown are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har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braun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CHBRA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archanti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olymorph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apoly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Physcomitr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patens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Pp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Selagine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moellendorfi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elmo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Salvinia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cucullata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acu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,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Azolla</w:t>
      </w:r>
      <w:proofErr w:type="spellEnd"/>
      <w:r w:rsidRPr="00A553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553B9">
        <w:rPr>
          <w:rFonts w:ascii="Arial" w:hAnsi="Arial" w:cs="Arial"/>
          <w:color w:val="000000" w:themeColor="text1"/>
          <w:sz w:val="22"/>
          <w:szCs w:val="22"/>
        </w:rPr>
        <w:t>filiculoides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proofErr w:type="spellStart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zfi</w:t>
      </w:r>
      <w:proofErr w:type="spellEnd"/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185E06"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Brachipodium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>distachyon</w:t>
      </w:r>
      <w:proofErr w:type="spellEnd"/>
      <w:r w:rsidR="00185E06" w:rsidRPr="00A553B9">
        <w:rPr>
          <w:rFonts w:ascii="Arial" w:hAnsi="Arial" w:cs="Arial"/>
          <w:iCs w:val="0"/>
          <w:color w:val="000000" w:themeColor="text1"/>
          <w:sz w:val="22"/>
          <w:szCs w:val="22"/>
        </w:rPr>
        <w:t xml:space="preserve"> </w:t>
      </w:r>
      <w:r w:rsidR="00185E06" w:rsidRPr="00A553B9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spellStart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Bradi</w:t>
      </w:r>
      <w:proofErr w:type="spellEnd"/>
      <w:r w:rsidR="00185E06" w:rsidRPr="00A553B9">
        <w:rPr>
          <w:rFonts w:ascii="Arial" w:hAnsi="Arial" w:cs="Arial"/>
          <w:i w:val="0"/>
          <w:color w:val="000000" w:themeColor="text1"/>
          <w:sz w:val="22"/>
          <w:szCs w:val="22"/>
        </w:rPr>
        <w:t>)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 </w:t>
      </w:r>
      <w:r w:rsidRPr="00A553B9">
        <w:rPr>
          <w:rFonts w:ascii="Arial" w:hAnsi="Arial" w:cs="Arial"/>
          <w:color w:val="000000" w:themeColor="text1"/>
          <w:sz w:val="22"/>
          <w:szCs w:val="22"/>
        </w:rPr>
        <w:t>Arabidopsis thaliana</w:t>
      </w:r>
      <w:r w:rsidRPr="00A553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t)</w:t>
      </w:r>
    </w:p>
    <w:p w14:paraId="2022E5AF" w14:textId="77777777" w:rsidR="001B4252" w:rsidRPr="00A553B9" w:rsidRDefault="001B4252" w:rsidP="00C91042">
      <w:pPr>
        <w:rPr>
          <w:rFonts w:ascii="Arial" w:hAnsi="Arial" w:cs="Arial"/>
        </w:rPr>
      </w:pPr>
    </w:p>
    <w:sectPr w:rsidR="001B4252" w:rsidRPr="00A553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827423" w14:textId="77777777" w:rsidR="00D60A35" w:rsidRDefault="00D60A35" w:rsidP="00A553B9">
      <w:pPr>
        <w:spacing w:before="0" w:after="0" w:line="240" w:lineRule="auto"/>
      </w:pPr>
      <w:r>
        <w:separator/>
      </w:r>
    </w:p>
  </w:endnote>
  <w:endnote w:type="continuationSeparator" w:id="0">
    <w:p w14:paraId="425AF709" w14:textId="77777777" w:rsidR="00D60A35" w:rsidRDefault="00D60A35" w:rsidP="00A553B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09F0B" w14:textId="77777777" w:rsidR="00D60A35" w:rsidRDefault="00D60A35" w:rsidP="00A553B9">
      <w:pPr>
        <w:spacing w:before="0" w:after="0" w:line="240" w:lineRule="auto"/>
      </w:pPr>
      <w:r>
        <w:separator/>
      </w:r>
    </w:p>
  </w:footnote>
  <w:footnote w:type="continuationSeparator" w:id="0">
    <w:p w14:paraId="0AB08C9B" w14:textId="77777777" w:rsidR="00D60A35" w:rsidRDefault="00D60A35" w:rsidP="00A553B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A30"/>
    <w:rsid w:val="000852D2"/>
    <w:rsid w:val="00185E06"/>
    <w:rsid w:val="001B4252"/>
    <w:rsid w:val="002434A1"/>
    <w:rsid w:val="002D6282"/>
    <w:rsid w:val="003763B1"/>
    <w:rsid w:val="003A6C4E"/>
    <w:rsid w:val="006033F3"/>
    <w:rsid w:val="0062199B"/>
    <w:rsid w:val="00667298"/>
    <w:rsid w:val="007213BA"/>
    <w:rsid w:val="00722C38"/>
    <w:rsid w:val="00A553B9"/>
    <w:rsid w:val="00AC2B56"/>
    <w:rsid w:val="00B67571"/>
    <w:rsid w:val="00B818DD"/>
    <w:rsid w:val="00BC3CD6"/>
    <w:rsid w:val="00C91042"/>
    <w:rsid w:val="00CC4BC3"/>
    <w:rsid w:val="00D60A35"/>
    <w:rsid w:val="00E23ECE"/>
    <w:rsid w:val="00EF08DC"/>
    <w:rsid w:val="00F057C6"/>
    <w:rsid w:val="00F571BD"/>
    <w:rsid w:val="00F64A30"/>
    <w:rsid w:val="00FF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3D076"/>
  <w15:chartTrackingRefBased/>
  <w15:docId w15:val="{B61F624F-7057-4032-967C-B8E49CDD7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033F3"/>
    <w:pPr>
      <w:spacing w:before="240" w:after="280" w:line="360" w:lineRule="auto"/>
      <w:jc w:val="both"/>
    </w:pPr>
    <w:rPr>
      <w:rFonts w:ascii="Calibri" w:hAnsi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64A30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64A3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4A30"/>
    <w:rPr>
      <w:rFonts w:eastAsiaTheme="minorEastAsia"/>
      <w:color w:val="5A5A5A" w:themeColor="text1" w:themeTint="A5"/>
      <w:spacing w:val="15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F64A30"/>
    <w:rPr>
      <w:i/>
      <w:iCs/>
      <w:color w:val="404040" w:themeColor="text1" w:themeTint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2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282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553B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53B9"/>
    <w:rPr>
      <w:rFonts w:ascii="Calibri" w:hAnsi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553B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53B9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7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sv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svg"/><Relationship Id="rId12" Type="http://schemas.openxmlformats.org/officeDocument/2006/relationships/image" Target="media/image7.png"/><Relationship Id="rId17" Type="http://schemas.openxmlformats.org/officeDocument/2006/relationships/image" Target="media/image12.sv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5" Type="http://schemas.openxmlformats.org/officeDocument/2006/relationships/image" Target="media/image10.svg"/><Relationship Id="rId10" Type="http://schemas.openxmlformats.org/officeDocument/2006/relationships/image" Target="media/image5.png"/><Relationship Id="rId19" Type="http://schemas.openxmlformats.org/officeDocument/2006/relationships/image" Target="media/image14.sv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5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</dc:creator>
  <cp:keywords/>
  <dc:description/>
  <cp:lastModifiedBy>Stefanie</cp:lastModifiedBy>
  <cp:revision>5</cp:revision>
  <dcterms:created xsi:type="dcterms:W3CDTF">2020-11-05T09:31:00Z</dcterms:created>
  <dcterms:modified xsi:type="dcterms:W3CDTF">2021-03-24T14:25:00Z</dcterms:modified>
</cp:coreProperties>
</file>